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30" w:type="dxa"/>
        <w:tblInd w:w="567" w:type="dxa"/>
        <w:tblLook w:val="04A0" w:firstRow="1" w:lastRow="0" w:firstColumn="1" w:lastColumn="0" w:noHBand="0" w:noVBand="1"/>
      </w:tblPr>
      <w:tblGrid>
        <w:gridCol w:w="2977"/>
        <w:gridCol w:w="2126"/>
        <w:gridCol w:w="2127"/>
      </w:tblGrid>
      <w:tr w:rsidR="00FF7CB2" w:rsidRPr="00C72A87" w:rsidTr="00916DEA">
        <w:trPr>
          <w:trHeight w:val="284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CB2" w:rsidRPr="00C72A87" w:rsidRDefault="00FF7CB2" w:rsidP="00621DA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621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bookmarkStart w:id="0" w:name="_GoBack"/>
            <w:bookmarkEnd w:id="0"/>
            <w:r w:rsidRPr="00C72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Multivariate analysis of risk factors for PVST in IBD patients after colorectal surgery</w:t>
            </w:r>
          </w:p>
        </w:tc>
      </w:tr>
      <w:tr w:rsidR="00FF7CB2" w:rsidRPr="00C72A87" w:rsidTr="00916DEA">
        <w:trPr>
          <w:trHeight w:val="5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studies evaluating the variable in multivariate analysi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studies reporting the variable as a significant risk factor</w:t>
            </w:r>
          </w:p>
        </w:tc>
      </w:tr>
      <w:tr w:rsidR="00391A79" w:rsidRPr="00C72A87" w:rsidTr="00916DEA">
        <w:trPr>
          <w:trHeight w:val="53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1A79" w:rsidRPr="00916DEA" w:rsidRDefault="00391A79" w:rsidP="00391A79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6D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1A79" w:rsidRPr="00391A79" w:rsidRDefault="00391A79" w:rsidP="00391A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A7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1A79" w:rsidRPr="00391A79" w:rsidRDefault="00391A79" w:rsidP="00391A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A7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F7CB2" w:rsidRPr="00C72A87" w:rsidTr="00916DEA">
        <w:trPr>
          <w:trHeight w:val="57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FF7CB2" w:rsidRPr="00916DEA" w:rsidRDefault="00FF7CB2" w:rsidP="00D94EF7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6D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reoperative C</w:t>
            </w:r>
            <w:r w:rsidR="00391A79" w:rsidRPr="00916D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-reaction</w:t>
            </w:r>
            <w:r w:rsidR="00391A79" w:rsidRPr="00916D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91A79" w:rsidRPr="00916D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91A79" w:rsidRPr="00C72A87" w:rsidTr="00916DEA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A79" w:rsidRPr="00916DEA" w:rsidRDefault="00391A79" w:rsidP="00D94EF7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6D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eoperative</w:t>
            </w:r>
            <w:r w:rsidRPr="00916D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916D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lbu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A79" w:rsidRPr="00C72A87" w:rsidRDefault="00391A79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A79" w:rsidRPr="00C72A87" w:rsidRDefault="00391A79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F7CB2" w:rsidRPr="00C72A87" w:rsidTr="00916DEA">
        <w:trPr>
          <w:trHeight w:val="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FF7CB2" w:rsidRPr="00916DEA" w:rsidRDefault="00391A79" w:rsidP="00D94EF7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6DE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ortico</w:t>
            </w:r>
            <w:r w:rsidR="00FF7CB2" w:rsidRPr="00916D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teroi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56720" w:rsidRPr="00C72A87" w:rsidTr="00916DEA">
        <w:trPr>
          <w:trHeight w:val="63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720" w:rsidRPr="00916DEA" w:rsidRDefault="00F56720" w:rsidP="00D94EF7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916D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ype of surgery</w:t>
            </w:r>
          </w:p>
        </w:tc>
      </w:tr>
      <w:tr w:rsidR="00FF7CB2" w:rsidRPr="00C72A87" w:rsidTr="00916DEA">
        <w:trPr>
          <w:trHeight w:val="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C</w:t>
            </w:r>
            <w:r w:rsidR="00391A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+IPAA</w:t>
            </w:r>
            <w:r w:rsidRPr="00C72A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versus CP</w:t>
            </w:r>
            <w:r w:rsidR="00391A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+IP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F7CB2" w:rsidRPr="00C72A87" w:rsidTr="00916DEA">
        <w:trPr>
          <w:trHeight w:val="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C+IPAA versus T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CB2" w:rsidRPr="00C72A87" w:rsidRDefault="00FF7CB2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91A79" w:rsidRPr="00C72A87" w:rsidTr="00916DEA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391A79" w:rsidRPr="00C72A87" w:rsidRDefault="00391A79" w:rsidP="00D94EF7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 versus CP+IP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391A79" w:rsidRPr="00C72A87" w:rsidRDefault="00391A79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391A79" w:rsidRPr="00C72A87" w:rsidRDefault="00391A79" w:rsidP="00D94EF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F7CB2" w:rsidRPr="00C72A87" w:rsidTr="00522F0D">
        <w:trPr>
          <w:trHeight w:val="47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CB2" w:rsidRPr="00C72A87" w:rsidRDefault="00FF7CB2" w:rsidP="00522F0D">
            <w:pPr>
              <w:widowControl/>
              <w:snapToGrid w:val="0"/>
              <w:spacing w:line="240" w:lineRule="atLeast"/>
              <w:ind w:leftChars="-51" w:left="-107" w:rightChars="-52" w:right="-10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VST: Portal venous system thrombosis; IBD: Inflammatory bowel disease; RPC: Restorative proctocolectomy; </w:t>
            </w:r>
            <w:r w:rsidR="00391A79"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AA: Ileal pouch-anal anastomosis;</w:t>
            </w:r>
            <w:r w:rsidR="00391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2A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: Completion proctectomy; TAC: Total abdominal colectomy.</w:t>
            </w:r>
          </w:p>
        </w:tc>
      </w:tr>
    </w:tbl>
    <w:p w:rsidR="00BF5190" w:rsidRPr="00C72A87" w:rsidRDefault="00BF5190" w:rsidP="00D94EF7">
      <w:pPr>
        <w:snapToGrid w:val="0"/>
        <w:spacing w:line="240" w:lineRule="atLeast"/>
        <w:rPr>
          <w:sz w:val="20"/>
          <w:szCs w:val="20"/>
        </w:rPr>
      </w:pPr>
    </w:p>
    <w:sectPr w:rsidR="00BF5190" w:rsidRPr="00C72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5C49" w:rsidRDefault="006C5C49" w:rsidP="00C72A87">
      <w:r>
        <w:separator/>
      </w:r>
    </w:p>
  </w:endnote>
  <w:endnote w:type="continuationSeparator" w:id="0">
    <w:p w:rsidR="006C5C49" w:rsidRDefault="006C5C49" w:rsidP="00C72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5C49" w:rsidRDefault="006C5C49" w:rsidP="00C72A87">
      <w:r>
        <w:separator/>
      </w:r>
    </w:p>
  </w:footnote>
  <w:footnote w:type="continuationSeparator" w:id="0">
    <w:p w:rsidR="006C5C49" w:rsidRDefault="006C5C49" w:rsidP="00C72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1BB"/>
    <w:rsid w:val="000729F2"/>
    <w:rsid w:val="000C0D72"/>
    <w:rsid w:val="00323FCA"/>
    <w:rsid w:val="00327B00"/>
    <w:rsid w:val="00391A79"/>
    <w:rsid w:val="003B5BAE"/>
    <w:rsid w:val="004653C5"/>
    <w:rsid w:val="00522F0D"/>
    <w:rsid w:val="00621DA7"/>
    <w:rsid w:val="006C5C49"/>
    <w:rsid w:val="006F51BB"/>
    <w:rsid w:val="006F7712"/>
    <w:rsid w:val="0070298D"/>
    <w:rsid w:val="00842FDB"/>
    <w:rsid w:val="00916DEA"/>
    <w:rsid w:val="00BF5190"/>
    <w:rsid w:val="00C72A87"/>
    <w:rsid w:val="00D750D4"/>
    <w:rsid w:val="00D94EF7"/>
    <w:rsid w:val="00E045C6"/>
    <w:rsid w:val="00E71164"/>
    <w:rsid w:val="00F56720"/>
    <w:rsid w:val="00FF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19DB9"/>
  <w15:chartTrackingRefBased/>
  <w15:docId w15:val="{5DAA7788-893A-4312-8D44-02473DB2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A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6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14</cp:revision>
  <dcterms:created xsi:type="dcterms:W3CDTF">2020-11-20T06:25:00Z</dcterms:created>
  <dcterms:modified xsi:type="dcterms:W3CDTF">2021-11-09T11:08:00Z</dcterms:modified>
</cp:coreProperties>
</file>